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7E19BA" w14:textId="77777777" w:rsidR="00B76A54" w:rsidRDefault="00B76A54" w:rsidP="00B76A54">
      <w:pPr>
        <w:spacing w:line="480" w:lineRule="auto"/>
        <w:rPr>
          <w:rFonts w:ascii="Times New Roman" w:hAnsi="Times New Roman"/>
          <w:b/>
          <w:lang w:val="en-GB"/>
        </w:rPr>
      </w:pPr>
      <w:r w:rsidRPr="00DC3312">
        <w:rPr>
          <w:rFonts w:ascii="Times New Roman" w:hAnsi="Times New Roman"/>
          <w:b/>
          <w:lang w:val="en-GB"/>
        </w:rPr>
        <w:t>Supporting information</w:t>
      </w:r>
    </w:p>
    <w:p w14:paraId="74B95F96" w14:textId="77777777" w:rsidR="00C8511B" w:rsidRPr="00BE1227" w:rsidRDefault="00C8511B" w:rsidP="00C8511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  <w:r w:rsidRPr="00BE1227">
        <w:rPr>
          <w:rFonts w:ascii="Times New Roman" w:hAnsi="Times New Roman"/>
          <w:lang w:val="en-GB"/>
        </w:rPr>
        <w:t>Bernardi et al. The origin and early radiation of archosauriforms: integrating the skeletal and footprint record. PlosOne</w:t>
      </w:r>
      <w:r>
        <w:rPr>
          <w:rFonts w:ascii="Times New Roman" w:hAnsi="Times New Roman"/>
          <w:lang w:val="en-GB"/>
        </w:rPr>
        <w:t>.</w:t>
      </w:r>
    </w:p>
    <w:p w14:paraId="503AA42E" w14:textId="77777777" w:rsidR="00C8511B" w:rsidRPr="00DC3312" w:rsidRDefault="00C8511B" w:rsidP="00B76A54">
      <w:pPr>
        <w:spacing w:line="480" w:lineRule="auto"/>
        <w:rPr>
          <w:rFonts w:ascii="Times New Roman" w:hAnsi="Times New Roman"/>
          <w:b/>
          <w:lang w:val="en-GB"/>
        </w:rPr>
      </w:pPr>
    </w:p>
    <w:p w14:paraId="60ADE6E9" w14:textId="3A24120D" w:rsidR="00E62BB3" w:rsidRPr="001D0798" w:rsidRDefault="00873466" w:rsidP="00E62BB3">
      <w:pPr>
        <w:spacing w:line="48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S4</w:t>
      </w:r>
      <w:bookmarkStart w:id="0" w:name="_GoBack"/>
      <w:bookmarkEnd w:id="0"/>
    </w:p>
    <w:p w14:paraId="0A805988" w14:textId="77777777" w:rsidR="00E62BB3" w:rsidRDefault="00E62BB3" w:rsidP="00E62BB3">
      <w:pPr>
        <w:spacing w:line="480" w:lineRule="auto"/>
        <w:rPr>
          <w:rFonts w:ascii="Times New Roman" w:hAnsi="Times New Roman"/>
          <w:sz w:val="28"/>
          <w:szCs w:val="28"/>
          <w:lang w:val="en-GB"/>
        </w:rPr>
      </w:pPr>
      <w:r>
        <w:rPr>
          <w:rFonts w:ascii="Times New Roman" w:hAnsi="Times New Roman"/>
          <w:sz w:val="28"/>
          <w:szCs w:val="28"/>
          <w:lang w:val="en-GB"/>
        </w:rPr>
        <w:t>Late Permian to Middle T</w:t>
      </w:r>
      <w:r w:rsidRPr="001018F7">
        <w:rPr>
          <w:rFonts w:ascii="Times New Roman" w:hAnsi="Times New Roman"/>
          <w:sz w:val="28"/>
          <w:szCs w:val="28"/>
          <w:lang w:val="en-GB"/>
        </w:rPr>
        <w:t>riassic archosauriform track length database used in the statistical analysis</w:t>
      </w:r>
    </w:p>
    <w:p w14:paraId="78F7648F" w14:textId="77777777" w:rsidR="00E62BB3" w:rsidRPr="004D00A5" w:rsidRDefault="00E62BB3" w:rsidP="00E62BB3">
      <w:pPr>
        <w:spacing w:line="480" w:lineRule="auto"/>
        <w:rPr>
          <w:rFonts w:ascii="Times New Roman" w:hAnsi="Times New Roman"/>
          <w:lang w:val="en-GB"/>
        </w:rPr>
      </w:pPr>
      <w:r w:rsidRPr="004D00A5">
        <w:rPr>
          <w:rFonts w:ascii="Times New Roman" w:hAnsi="Times New Roman"/>
          <w:lang w:val="en-GB"/>
        </w:rPr>
        <w:t xml:space="preserve">Modified from Kubo and Kubo (2013). </w:t>
      </w:r>
      <w:r>
        <w:rPr>
          <w:rFonts w:ascii="Times New Roman" w:hAnsi="Times New Roman"/>
          <w:lang w:val="en-GB"/>
        </w:rPr>
        <w:t>Lines in b</w:t>
      </w:r>
      <w:r w:rsidRPr="004D00A5">
        <w:rPr>
          <w:rFonts w:ascii="Times New Roman" w:hAnsi="Times New Roman"/>
          <w:lang w:val="en-GB"/>
        </w:rPr>
        <w:t>old indicate newly added data.</w:t>
      </w:r>
      <w:r>
        <w:rPr>
          <w:rFonts w:ascii="Times New Roman" w:hAnsi="Times New Roman"/>
          <w:lang w:val="en-GB"/>
        </w:rPr>
        <w:t xml:space="preserve"> See </w:t>
      </w:r>
      <w:r w:rsidRPr="00A73773">
        <w:rPr>
          <w:rFonts w:ascii="Times New Roman" w:hAnsi="Times New Roman"/>
          <w:lang w:val="en-GB"/>
        </w:rPr>
        <w:t>Materials and Methods</w:t>
      </w:r>
      <w:r>
        <w:rPr>
          <w:rFonts w:ascii="Times New Roman" w:hAnsi="Times New Roman"/>
          <w:lang w:val="en-GB"/>
        </w:rPr>
        <w:t xml:space="preserve"> section for more details. TL: Track Length. Note that, following Kubo and Kubo (2013), we consider the speciemens described by Haubold (1967, 1971a,b) as Early Triassic although </w:t>
      </w:r>
      <w:r>
        <w:rPr>
          <w:rFonts w:ascii="Times New Roman" w:hAnsi="Times New Roman"/>
        </w:rPr>
        <w:t>the exact age of the</w:t>
      </w:r>
      <w:r w:rsidRPr="0004672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“</w:t>
      </w:r>
      <w:r w:rsidRPr="00046721">
        <w:rPr>
          <w:rFonts w:ascii="Times New Roman" w:hAnsi="Times New Roman"/>
        </w:rPr>
        <w:t>Thüri</w:t>
      </w:r>
      <w:r>
        <w:rPr>
          <w:rFonts w:ascii="Times New Roman" w:hAnsi="Times New Roman"/>
        </w:rPr>
        <w:t xml:space="preserve">ngischer Chirotheriensandstein” of Haubold is uncertain. Considering that </w:t>
      </w:r>
      <w:r w:rsidRPr="00046721">
        <w:rPr>
          <w:rFonts w:ascii="Times New Roman" w:hAnsi="Times New Roman"/>
        </w:rPr>
        <w:t>the uppermost part of th</w:t>
      </w:r>
      <w:r>
        <w:rPr>
          <w:rFonts w:ascii="Times New Roman" w:hAnsi="Times New Roman"/>
        </w:rPr>
        <w:t>e Solling Formation</w:t>
      </w:r>
      <w:r w:rsidRPr="00046721">
        <w:rPr>
          <w:rFonts w:ascii="Times New Roman" w:hAnsi="Times New Roman"/>
        </w:rPr>
        <w:t xml:space="preserve"> is Early Anisian (see Bachmann and Kozur, 2004)</w:t>
      </w:r>
      <w:r>
        <w:rPr>
          <w:rFonts w:ascii="Times New Roman" w:hAnsi="Times New Roman"/>
        </w:rPr>
        <w:t xml:space="preserve"> the age of the specimens could be either late Early or early </w:t>
      </w:r>
      <w:r w:rsidRPr="00046721">
        <w:rPr>
          <w:rFonts w:ascii="Times New Roman" w:hAnsi="Times New Roman"/>
        </w:rPr>
        <w:t>Middle Triassic.</w:t>
      </w:r>
    </w:p>
    <w:tbl>
      <w:tblPr>
        <w:tblW w:w="9088" w:type="dxa"/>
        <w:tblInd w:w="5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81"/>
        <w:gridCol w:w="3641"/>
        <w:gridCol w:w="551"/>
        <w:gridCol w:w="1415"/>
      </w:tblGrid>
      <w:tr w:rsidR="00E62BB3" w:rsidRPr="00F26186" w14:paraId="54B6B527" w14:textId="77777777" w:rsidTr="00AE39DB">
        <w:trPr>
          <w:trHeight w:val="320"/>
        </w:trPr>
        <w:tc>
          <w:tcPr>
            <w:tcW w:w="3481" w:type="dxa"/>
            <w:shd w:val="clear" w:color="auto" w:fill="auto"/>
            <w:noWrap/>
            <w:vAlign w:val="bottom"/>
            <w:hideMark/>
          </w:tcPr>
          <w:p w14:paraId="45D9BDF5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Reference paper</w:t>
            </w:r>
          </w:p>
        </w:tc>
        <w:tc>
          <w:tcPr>
            <w:tcW w:w="3641" w:type="dxa"/>
            <w:shd w:val="clear" w:color="auto" w:fill="auto"/>
            <w:noWrap/>
            <w:vAlign w:val="bottom"/>
            <w:hideMark/>
          </w:tcPr>
          <w:p w14:paraId="4D592B28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Ichnotaxon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0D97E7C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TL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62D65CE5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</w:tr>
      <w:tr w:rsidR="00E62BB3" w:rsidRPr="00F26186" w14:paraId="437C9EF8" w14:textId="77777777" w:rsidTr="00AE39DB">
        <w:trPr>
          <w:trHeight w:val="220"/>
        </w:trPr>
        <w:tc>
          <w:tcPr>
            <w:tcW w:w="3481" w:type="dxa"/>
            <w:shd w:val="clear" w:color="auto" w:fill="auto"/>
            <w:vAlign w:val="center"/>
            <w:hideMark/>
          </w:tcPr>
          <w:p w14:paraId="00506B98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vanzini and Leonardi (2002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283C5234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Isochirotherium infern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2D2A6045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4DBC14F3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ddle Triassic</w:t>
            </w:r>
          </w:p>
        </w:tc>
      </w:tr>
      <w:tr w:rsidR="00E62BB3" w:rsidRPr="00F26186" w14:paraId="2FD5B73E" w14:textId="77777777" w:rsidTr="00AE39DB">
        <w:trPr>
          <w:trHeight w:val="220"/>
        </w:trPr>
        <w:tc>
          <w:tcPr>
            <w:tcW w:w="3481" w:type="dxa"/>
            <w:shd w:val="clear" w:color="auto" w:fill="auto"/>
            <w:vAlign w:val="center"/>
            <w:hideMark/>
          </w:tcPr>
          <w:p w14:paraId="1EEB7121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urel and Demathieu (1976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495FBB15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Brachychirotherium circaparvum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7898E207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1C2418BC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ddle Triassic</w:t>
            </w:r>
          </w:p>
        </w:tc>
      </w:tr>
      <w:tr w:rsidR="00E62BB3" w:rsidRPr="00F26186" w14:paraId="37E8A417" w14:textId="77777777" w:rsidTr="00AE39DB">
        <w:trPr>
          <w:trHeight w:val="220"/>
        </w:trPr>
        <w:tc>
          <w:tcPr>
            <w:tcW w:w="3481" w:type="dxa"/>
            <w:shd w:val="clear" w:color="auto" w:fill="auto"/>
            <w:vAlign w:val="center"/>
            <w:hideMark/>
          </w:tcPr>
          <w:p w14:paraId="34E3A249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urel and Demathieu (1976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1BD59F6A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Brachychirotherium circaparvum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6D5177A0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69673852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ddle Triassic</w:t>
            </w:r>
          </w:p>
        </w:tc>
      </w:tr>
      <w:tr w:rsidR="00E62BB3" w:rsidRPr="00F26186" w14:paraId="68CA306C" w14:textId="77777777" w:rsidTr="00AE39DB">
        <w:trPr>
          <w:trHeight w:val="220"/>
        </w:trPr>
        <w:tc>
          <w:tcPr>
            <w:tcW w:w="3481" w:type="dxa"/>
            <w:shd w:val="clear" w:color="auto" w:fill="auto"/>
            <w:vAlign w:val="center"/>
            <w:hideMark/>
          </w:tcPr>
          <w:p w14:paraId="72EBDB52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urel and Demathieu (1976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5D49D83E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Isochirotherium felenc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74F99B50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6C82F45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ddle Triassic</w:t>
            </w:r>
          </w:p>
        </w:tc>
      </w:tr>
      <w:tr w:rsidR="00E62BB3" w:rsidRPr="00F26186" w14:paraId="724F3F1C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2FB08E94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urel and Demathieu (1976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235A9A76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Isochirotherium felenc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65E45A69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46D5B2B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ddle Triassic</w:t>
            </w:r>
          </w:p>
        </w:tc>
      </w:tr>
      <w:tr w:rsidR="00E62BB3" w:rsidRPr="00F26186" w14:paraId="32F447AD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653501BE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urel and Demathieu (1976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3D90B781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Isochirotherium felenc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73DCB5C3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7535FB3D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ddle Triassic</w:t>
            </w:r>
          </w:p>
        </w:tc>
      </w:tr>
      <w:tr w:rsidR="00E62BB3" w:rsidRPr="00F26186" w14:paraId="254B8012" w14:textId="77777777" w:rsidTr="00AE39DB">
        <w:trPr>
          <w:trHeight w:val="220"/>
        </w:trPr>
        <w:tc>
          <w:tcPr>
            <w:tcW w:w="3481" w:type="dxa"/>
            <w:shd w:val="clear" w:color="auto" w:fill="auto"/>
            <w:vAlign w:val="center"/>
            <w:hideMark/>
          </w:tcPr>
          <w:p w14:paraId="606E7CB5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urel and Demathieu (1976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09B302D3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Isochirotherium felenc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33800EAD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52BFDB43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ddle Triassic</w:t>
            </w:r>
          </w:p>
        </w:tc>
      </w:tr>
      <w:tr w:rsidR="00E62BB3" w:rsidRPr="00F26186" w14:paraId="68C4527F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5C7CE723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mathieu (1974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3EBC172F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gallicum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50D24E60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F158CB9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ddle Triassic</w:t>
            </w:r>
          </w:p>
        </w:tc>
      </w:tr>
      <w:tr w:rsidR="00E62BB3" w:rsidRPr="00F26186" w14:paraId="62B9FFC2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4E9DC24E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mathieu (1974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153400F5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barthi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07156996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5B8043E8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ddle Triassic</w:t>
            </w:r>
          </w:p>
        </w:tc>
      </w:tr>
      <w:tr w:rsidR="00E62BB3" w:rsidRPr="00F26186" w14:paraId="7651C36A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1495A592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mathieu (1984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4BFDA1B0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Brachychirotherium gallicum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5C30B9FF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545C5C67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ddle Triassic</w:t>
            </w:r>
          </w:p>
        </w:tc>
      </w:tr>
      <w:tr w:rsidR="00E62BB3" w:rsidRPr="00F26186" w14:paraId="53CAB05E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39C2BE35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mathieu (1984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7F07C51A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Brachychirotherium gallicum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68216C15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653C425C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ddle Triassic</w:t>
            </w:r>
          </w:p>
        </w:tc>
      </w:tr>
      <w:tr w:rsidR="00E62BB3" w:rsidRPr="00F26186" w14:paraId="3FD3652D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21DCE409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mathieu (1984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3224F799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Brachychirotherium gallicum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4F3B899D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A1B2E7E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ddle Triassic</w:t>
            </w:r>
          </w:p>
        </w:tc>
      </w:tr>
      <w:tr w:rsidR="00E62BB3" w:rsidRPr="00F26186" w14:paraId="5EF20CE2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2BDD3B2D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mathieu (1984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6134004B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Brachychirotherium gallicum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22FC1A02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C7E939F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ddle Triassic</w:t>
            </w:r>
          </w:p>
        </w:tc>
      </w:tr>
      <w:tr w:rsidR="00E62BB3" w:rsidRPr="00F26186" w14:paraId="04213437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06E516F1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mathieu and Durand (1991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1DADD10D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mediterraneum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3039ADB9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FCA6F6B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ddle Triassic</w:t>
            </w:r>
          </w:p>
        </w:tc>
      </w:tr>
      <w:tr w:rsidR="00E62BB3" w:rsidRPr="00F26186" w14:paraId="23431C5F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08DCDB61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derer et al. (1995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1BD8D0F6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sickler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67D53419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793C8EE7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ddle Triassic</w:t>
            </w:r>
          </w:p>
        </w:tc>
      </w:tr>
      <w:tr w:rsidR="00E62BB3" w:rsidRPr="00F26186" w14:paraId="0F8CCF1A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60A42414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derer et al. (1995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1408FC9E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sickler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37CFFBB6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40F84571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ddle Triassic</w:t>
            </w:r>
          </w:p>
        </w:tc>
      </w:tr>
      <w:tr w:rsidR="00E62BB3" w:rsidRPr="00F26186" w14:paraId="76377A8D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27F1E420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derer et al. (1995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05C964A3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Isochirotherium felenc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1A267FDC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5203C8B4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ddle Triassic</w:t>
            </w:r>
          </w:p>
        </w:tc>
      </w:tr>
      <w:tr w:rsidR="00E62BB3" w:rsidRPr="00F26186" w14:paraId="420654AC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49657945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derer et al. (1995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54EA2442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Isochirotherium felenc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357DC9CD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5B37E70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ddle Triassic</w:t>
            </w:r>
          </w:p>
        </w:tc>
      </w:tr>
      <w:tr w:rsidR="00E62BB3" w:rsidRPr="00F26186" w14:paraId="12F49BC8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07EB16FD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71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60DDACD8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lomas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333CB881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B7F0521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ddle Triassic</w:t>
            </w:r>
          </w:p>
        </w:tc>
      </w:tr>
      <w:tr w:rsidR="00E62BB3" w:rsidRPr="00F26186" w14:paraId="0382EC53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4D09047F" w14:textId="7979F897" w:rsidR="00E62BB3" w:rsidRPr="00F26186" w:rsidRDefault="00D77F1A" w:rsidP="00D77F1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abody</w:t>
            </w: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="00E62BB3"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48</w:t>
            </w:r>
            <w:r w:rsidR="00E62BB3"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6DFE68DB" w14:textId="5742C3EC" w:rsidR="00E62BB3" w:rsidRPr="00F26186" w:rsidRDefault="00BC18B8" w:rsidP="00BC18B8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Isoc</w:t>
            </w:r>
            <w:r w:rsidR="00E62BB3"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hirotherium marshall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540988E7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CD5DCC3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ddle Triassic</w:t>
            </w:r>
          </w:p>
        </w:tc>
      </w:tr>
      <w:tr w:rsidR="00E62BB3" w:rsidRPr="00F26186" w14:paraId="4F0F7C03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50B0EA91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abody (1948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2E23A248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barthi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28156353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57901F59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ddle Triassic</w:t>
            </w:r>
          </w:p>
        </w:tc>
      </w:tr>
      <w:tr w:rsidR="00E62BB3" w:rsidRPr="00F26186" w14:paraId="3A4E7B84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20156166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Peabody (1948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6F464584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barthi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75E5D362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CEB4F51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ddle Triassic</w:t>
            </w:r>
          </w:p>
        </w:tc>
      </w:tr>
      <w:tr w:rsidR="00E62BB3" w:rsidRPr="00F26186" w14:paraId="08ED7FB8" w14:textId="77777777" w:rsidTr="00AE39DB">
        <w:trPr>
          <w:trHeight w:val="320"/>
        </w:trPr>
        <w:tc>
          <w:tcPr>
            <w:tcW w:w="3481" w:type="dxa"/>
            <w:shd w:val="clear" w:color="auto" w:fill="auto"/>
            <w:vAlign w:val="center"/>
            <w:hideMark/>
          </w:tcPr>
          <w:p w14:paraId="6FE54D6B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opez (1993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4AD7F33D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Brachychirotherium cf. gallicum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599B3E41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3B02E50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ddle Triassic</w:t>
            </w:r>
          </w:p>
        </w:tc>
      </w:tr>
      <w:tr w:rsidR="00E62BB3" w:rsidRPr="00F26186" w14:paraId="3A750B54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1A49625B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mathieu and Fichter (1989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0C4EEC7E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sickler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4AD3506D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7C13759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59AC2980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37405F9F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mathieu and Haubold (1982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3BA122E4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Brachychirotherium kuhn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2FC44D49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18D5B5CD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108E005A" w14:textId="77777777" w:rsidTr="00AE39DB">
        <w:trPr>
          <w:trHeight w:val="300"/>
        </w:trPr>
        <w:tc>
          <w:tcPr>
            <w:tcW w:w="3481" w:type="dxa"/>
            <w:shd w:val="clear" w:color="auto" w:fill="auto"/>
            <w:noWrap/>
            <w:vAlign w:val="center"/>
            <w:hideMark/>
          </w:tcPr>
          <w:p w14:paraId="3CC0FDE6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Fichter and Kunz</w:t>
            </w: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(</w:t>
            </w: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2004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641" w:type="dxa"/>
            <w:shd w:val="clear" w:color="auto" w:fill="auto"/>
            <w:noWrap/>
            <w:vAlign w:val="center"/>
            <w:hideMark/>
          </w:tcPr>
          <w:p w14:paraId="52D937B2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  <w:t>Protochirotherium wolfhagense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723A8B04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109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4AF4131C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Early Triassic</w:t>
            </w:r>
          </w:p>
        </w:tc>
      </w:tr>
      <w:tr w:rsidR="00E62BB3" w:rsidRPr="00F26186" w14:paraId="3560A821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32B034BE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uglewicz et al. (1990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2CE431C5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Isochirotherium sanctacrucense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495616C0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6B3A8D5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1503B32A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581ECF08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67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30F945F7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Brachychirotherium praeparvum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65FDE953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58ECF1C3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391A84C4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49FD0642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67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0AE5EE11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Brachychirotherium harrasense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31EABEB8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15A369B2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6D2858CC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49642865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67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226E98B0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Brachychirotherium harrasense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07E4644B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5FE8483E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7A445591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3FE387FD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67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16E4D4BF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soergel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63C26313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35FB8E1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237CAAF2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2A93A6F8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67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7D794557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Brachychirotherium harrasense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30662539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59AED70B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1C7BCB31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00B6D99D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67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01C70B65" w14:textId="6EEAE6CB" w:rsidR="00E62BB3" w:rsidRPr="00F26186" w:rsidRDefault="00B9274A" w:rsidP="00B9274A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Isoc</w:t>
            </w:r>
            <w:r w:rsidR="00E62BB3"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hirotherium soergel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4C0CCD60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22FBD3E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2569CBD1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542EDE35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67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250F7511" w14:textId="44A4FE4B" w:rsidR="00E62BB3" w:rsidRPr="00F26186" w:rsidRDefault="00A91096" w:rsidP="00A91096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Isoc</w:t>
            </w:r>
            <w:r w:rsidR="00E62BB3"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hirotherium soergel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5D0AD089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2EEFCED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7D47C5EB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66BCE1D9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67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77313944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sickler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366ED413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54CAA5CE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5BCFADD6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4580D2C3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67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7A226F8F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Brachychirotherium praeparvum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161EB04C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25E0417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77F39336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494CCF85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67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22C206EC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Brachychirotherium praeparvum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08904AE7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296381E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0FD466D8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56638749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67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4349E159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sickler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0456E768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14F82C9E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168B49F1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627A1DD8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67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01D7DC36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sickler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5127B6F1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7BA225A6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4E03FF79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78A0671B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7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3CA07EBB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hildburghausense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742A9297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0468FB6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24B77A26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0A6CB44E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7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074DC4AB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sickler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4D7E8DAA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B0D9FC8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4EA21AAC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2DD5CA04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7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7DB3B67E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sickler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726D0511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5B6862C6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1A8444C0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3BE62308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7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06DACEFD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sickler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134374AA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1DDF4C71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479EAD38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5F4E27FB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7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5460A4CB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sickler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1A9EED12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5DF97F8A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1B08F0B8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2D682040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7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0EAA081A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sickler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2C05808C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6A21500D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73DE3426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41078F32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7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5A0D4E86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sickler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4B8A50F5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14509E86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79AF98F4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2E837BDC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7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053369B0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sickler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206A3259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51A36A8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3C6BDD46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608BC53F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7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6D1ADE6C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Isochirotherium soergel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3AD3BB96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67D04820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0237B570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1114A49E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7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5FFC013C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Isochirotherium soergel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61C851B5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5CF370B5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164DDE61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2E382975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7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3B9B47F2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sickler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4F23E29C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EB95064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2B30708C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4458DEBE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7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2065FF02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jenense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03F4BD5B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5F11066D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6DBD5AD5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7C5A6261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7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327D13EE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hessbergense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0372727F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589F2E3A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12D09658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14528F93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7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3E5AA6FC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bipedale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36C4EE4F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BF72198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18A14167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67246471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7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7A2E1EE9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barthi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5664C502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72E6BB02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3E1D204B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7D56C1B0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7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045182C3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barthi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46123633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43B627AE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6C01EEA3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7E6CAE2A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7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2A62880E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barthi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210A523C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40196C6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2A3E6AC5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212CD2B6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7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4F9C4E62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barthi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3A77DD45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370677A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7472C9E7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3792CAEE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7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157FCB41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barthi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62A53854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776EE5CC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5EC4174B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72B89A6D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7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2F093D03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barthi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107667D8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97A9573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37894E63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23BE9321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7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611F2EA1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barthi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044CC7EF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109ECF74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58EE5713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2990FD1D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7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3A4B1083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barthi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6CC5364C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64C0F11A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4E21D31D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4A8F4B91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7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7652E771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barthi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6585DE39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5BAB1A6E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1376690A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02ACE19F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7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3D583B52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barthi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7CE89939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24B07C9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1BF4356C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40A84EE5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7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13E782C2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barthi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338FFE9B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62747A4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4F146C21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02B237B8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7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0A104C43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barthi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2E4A6595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7727DB49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78BB22EC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5D84FFBC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7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5253AFA7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Isochirotherium herculis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6F868A22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176E2CD8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23B923FF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3E37AA60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ubold (197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788FFB6A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Isochirotherium herculis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46AD09D8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775F7284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49970D75" w14:textId="77777777" w:rsidTr="00AE39DB">
        <w:trPr>
          <w:trHeight w:val="300"/>
        </w:trPr>
        <w:tc>
          <w:tcPr>
            <w:tcW w:w="3481" w:type="dxa"/>
            <w:shd w:val="clear" w:color="auto" w:fill="auto"/>
            <w:noWrap/>
            <w:vAlign w:val="center"/>
            <w:hideMark/>
          </w:tcPr>
          <w:p w14:paraId="10A6B2CC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Haubold</w:t>
            </w: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(</w:t>
            </w: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1971b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)</w:t>
            </w: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641" w:type="dxa"/>
            <w:shd w:val="clear" w:color="auto" w:fill="auto"/>
            <w:noWrap/>
            <w:vAlign w:val="center"/>
            <w:hideMark/>
          </w:tcPr>
          <w:p w14:paraId="662608AF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046721"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</w:rPr>
              <w:t>Synaptichnium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5C2813D7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88DF906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Early Triassic</w:t>
            </w:r>
          </w:p>
        </w:tc>
      </w:tr>
      <w:tr w:rsidR="00E62BB3" w:rsidRPr="00F26186" w14:paraId="04C3B809" w14:textId="77777777" w:rsidTr="00AE39DB">
        <w:trPr>
          <w:trHeight w:val="300"/>
        </w:trPr>
        <w:tc>
          <w:tcPr>
            <w:tcW w:w="3481" w:type="dxa"/>
            <w:shd w:val="clear" w:color="auto" w:fill="auto"/>
            <w:noWrap/>
            <w:vAlign w:val="center"/>
            <w:hideMark/>
          </w:tcPr>
          <w:p w14:paraId="42EC16C6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Klein et al., 2010</w:t>
            </w:r>
          </w:p>
        </w:tc>
        <w:tc>
          <w:tcPr>
            <w:tcW w:w="3641" w:type="dxa"/>
            <w:shd w:val="clear" w:color="auto" w:fill="auto"/>
            <w:noWrap/>
            <w:vAlign w:val="center"/>
            <w:hideMark/>
          </w:tcPr>
          <w:p w14:paraId="76327887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  <w:t>Protochirotherium-Synaptichnium</w:t>
            </w: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, CDUE60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0946C1A4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16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7A7F67F2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Early Triassic</w:t>
            </w:r>
          </w:p>
        </w:tc>
      </w:tr>
      <w:tr w:rsidR="00E62BB3" w:rsidRPr="00F26186" w14:paraId="544DE462" w14:textId="77777777" w:rsidTr="00AE39DB">
        <w:trPr>
          <w:trHeight w:val="300"/>
        </w:trPr>
        <w:tc>
          <w:tcPr>
            <w:tcW w:w="3481" w:type="dxa"/>
            <w:shd w:val="clear" w:color="auto" w:fill="auto"/>
            <w:noWrap/>
            <w:vAlign w:val="center"/>
            <w:hideMark/>
          </w:tcPr>
          <w:p w14:paraId="6377F454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Klein et al., 2010</w:t>
            </w:r>
          </w:p>
        </w:tc>
        <w:tc>
          <w:tcPr>
            <w:tcW w:w="3641" w:type="dxa"/>
            <w:shd w:val="clear" w:color="auto" w:fill="auto"/>
            <w:noWrap/>
            <w:vAlign w:val="center"/>
            <w:hideMark/>
          </w:tcPr>
          <w:p w14:paraId="0BE52A2A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  <w:t>Protochirotherium-Synaptichnium</w:t>
            </w: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, CDUE6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718F3318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1DA81582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Early Triassic</w:t>
            </w:r>
          </w:p>
        </w:tc>
      </w:tr>
      <w:tr w:rsidR="00E62BB3" w:rsidRPr="00F26186" w14:paraId="7C8590E5" w14:textId="77777777" w:rsidTr="00AE39DB">
        <w:trPr>
          <w:trHeight w:val="300"/>
        </w:trPr>
        <w:tc>
          <w:tcPr>
            <w:tcW w:w="3481" w:type="dxa"/>
            <w:shd w:val="clear" w:color="auto" w:fill="auto"/>
            <w:noWrap/>
            <w:vAlign w:val="center"/>
            <w:hideMark/>
          </w:tcPr>
          <w:p w14:paraId="4B3F5A5E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Klein et al., 2010</w:t>
            </w:r>
          </w:p>
        </w:tc>
        <w:tc>
          <w:tcPr>
            <w:tcW w:w="3641" w:type="dxa"/>
            <w:shd w:val="clear" w:color="auto" w:fill="auto"/>
            <w:noWrap/>
            <w:vAlign w:val="center"/>
            <w:hideMark/>
          </w:tcPr>
          <w:p w14:paraId="587AAF06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  <w:t>Protochirotherium-Synaptichnium</w:t>
            </w: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, CDUE64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75996214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17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18547E7F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Early Triassic</w:t>
            </w:r>
          </w:p>
        </w:tc>
      </w:tr>
      <w:tr w:rsidR="00E62BB3" w:rsidRPr="00F26186" w14:paraId="5DF030AC" w14:textId="77777777" w:rsidTr="00AE39DB">
        <w:trPr>
          <w:trHeight w:val="300"/>
        </w:trPr>
        <w:tc>
          <w:tcPr>
            <w:tcW w:w="3481" w:type="dxa"/>
            <w:shd w:val="clear" w:color="auto" w:fill="auto"/>
            <w:noWrap/>
            <w:vAlign w:val="center"/>
            <w:hideMark/>
          </w:tcPr>
          <w:p w14:paraId="2B149B53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Klein et al., 2010</w:t>
            </w:r>
          </w:p>
        </w:tc>
        <w:tc>
          <w:tcPr>
            <w:tcW w:w="3641" w:type="dxa"/>
            <w:shd w:val="clear" w:color="auto" w:fill="auto"/>
            <w:noWrap/>
            <w:vAlign w:val="center"/>
            <w:hideMark/>
          </w:tcPr>
          <w:p w14:paraId="50979BFD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  <w:t>Protochirotherium-Synaptichnium</w:t>
            </w: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, CDUE66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634814C5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5F51BDEE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Early Triassic</w:t>
            </w:r>
          </w:p>
        </w:tc>
      </w:tr>
      <w:tr w:rsidR="00E62BB3" w:rsidRPr="00F26186" w14:paraId="474A3414" w14:textId="77777777" w:rsidTr="00AE39DB">
        <w:trPr>
          <w:trHeight w:val="300"/>
        </w:trPr>
        <w:tc>
          <w:tcPr>
            <w:tcW w:w="3481" w:type="dxa"/>
            <w:shd w:val="clear" w:color="auto" w:fill="auto"/>
            <w:noWrap/>
            <w:vAlign w:val="center"/>
            <w:hideMark/>
          </w:tcPr>
          <w:p w14:paraId="62880ED3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2E0849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 xml:space="preserve">Niedźwiedzki </w:t>
            </w: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 xml:space="preserve">and </w:t>
            </w:r>
            <w:r w:rsidRPr="00181F77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Ptaszyński</w:t>
            </w: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, 2007</w:t>
            </w:r>
          </w:p>
        </w:tc>
        <w:tc>
          <w:tcPr>
            <w:tcW w:w="3641" w:type="dxa"/>
            <w:shd w:val="clear" w:color="auto" w:fill="auto"/>
            <w:noWrap/>
            <w:vAlign w:val="center"/>
            <w:hideMark/>
          </w:tcPr>
          <w:p w14:paraId="18AD946A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  <w:t xml:space="preserve">Synaptichnium senkowiczowae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56235F3A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30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609212B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Early Triassic</w:t>
            </w:r>
          </w:p>
        </w:tc>
      </w:tr>
      <w:tr w:rsidR="00E62BB3" w:rsidRPr="00F26186" w14:paraId="33E49BB2" w14:textId="77777777" w:rsidTr="00AE39DB">
        <w:trPr>
          <w:trHeight w:val="300"/>
        </w:trPr>
        <w:tc>
          <w:tcPr>
            <w:tcW w:w="3481" w:type="dxa"/>
            <w:shd w:val="clear" w:color="auto" w:fill="auto"/>
            <w:noWrap/>
            <w:vAlign w:val="center"/>
            <w:hideMark/>
          </w:tcPr>
          <w:p w14:paraId="04BCCBB8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2E0849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 xml:space="preserve">Niedźwiedzki </w:t>
            </w: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 xml:space="preserve">and </w:t>
            </w:r>
            <w:r w:rsidRPr="00181F77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Ptaszyński</w:t>
            </w: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, 2007</w:t>
            </w:r>
          </w:p>
        </w:tc>
        <w:tc>
          <w:tcPr>
            <w:tcW w:w="3641" w:type="dxa"/>
            <w:shd w:val="clear" w:color="auto" w:fill="auto"/>
            <w:noWrap/>
            <w:vAlign w:val="center"/>
            <w:hideMark/>
          </w:tcPr>
          <w:p w14:paraId="59E00D43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  <w:t>Brachychirotherium kalkowensis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03699EC2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42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5FC1CAC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Early Triassic</w:t>
            </w:r>
          </w:p>
        </w:tc>
      </w:tr>
      <w:tr w:rsidR="00E62BB3" w:rsidRPr="00F26186" w14:paraId="5667536F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6435D1C1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abody (1948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7FBCCDFF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sickler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0937BDA1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A72850F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139DFD33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54F8B200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abody (1948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63D17A52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sickler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764E9133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F254392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55819C34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2F075A1B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abody (1948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481889B6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hirotherium minus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7067E507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5CCA3C8C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6D138055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68524C75" w14:textId="08BC6987" w:rsidR="00E62BB3" w:rsidRPr="00F26186" w:rsidRDefault="00E62BB3" w:rsidP="00BC18B8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abody (</w:t>
            </w:r>
            <w:r w:rsidR="00BC18B8"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</w:t>
            </w:r>
            <w:r w:rsidR="00BC18B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8</w:t>
            </w: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384C0EFA" w14:textId="3F291132" w:rsidR="00E62BB3" w:rsidRPr="00F26186" w:rsidRDefault="007A63A8" w:rsidP="007A63A8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Isoc</w:t>
            </w:r>
            <w:r w:rsidR="00E62BB3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hirotherium colto</w:t>
            </w:r>
            <w:r w:rsidR="00E62BB3"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n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58E76AEE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40FE0BB2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2CE39117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202F2076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81F7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Ptaszyński </w:t>
            </w: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2000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4AFD11C7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Synaptichnium kotanskii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699FE0FF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5879172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247C6846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3141EE8E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81F7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Ptaszyński </w:t>
            </w: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2000)</w:t>
            </w:r>
          </w:p>
        </w:tc>
        <w:tc>
          <w:tcPr>
            <w:tcW w:w="3641" w:type="dxa"/>
            <w:shd w:val="clear" w:color="auto" w:fill="auto"/>
            <w:vAlign w:val="center"/>
            <w:hideMark/>
          </w:tcPr>
          <w:p w14:paraId="49699733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Isochirotherium sanctacrucense</w:t>
            </w:r>
          </w:p>
        </w:tc>
        <w:tc>
          <w:tcPr>
            <w:tcW w:w="551" w:type="dxa"/>
            <w:shd w:val="clear" w:color="auto" w:fill="auto"/>
            <w:vAlign w:val="center"/>
            <w:hideMark/>
          </w:tcPr>
          <w:p w14:paraId="72DA62A8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F07ACC9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arly Triassic</w:t>
            </w:r>
          </w:p>
        </w:tc>
      </w:tr>
      <w:tr w:rsidR="00E62BB3" w:rsidRPr="00F26186" w14:paraId="50D1CC65" w14:textId="77777777" w:rsidTr="00AE39DB">
        <w:trPr>
          <w:trHeight w:val="300"/>
        </w:trPr>
        <w:tc>
          <w:tcPr>
            <w:tcW w:w="3481" w:type="dxa"/>
            <w:shd w:val="clear" w:color="auto" w:fill="auto"/>
            <w:noWrap/>
            <w:vAlign w:val="center"/>
            <w:hideMark/>
          </w:tcPr>
          <w:p w14:paraId="53B90352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ourani et al., 2010</w:t>
            </w:r>
          </w:p>
        </w:tc>
        <w:tc>
          <w:tcPr>
            <w:tcW w:w="3641" w:type="dxa"/>
            <w:shd w:val="clear" w:color="auto" w:fill="auto"/>
            <w:noWrap/>
            <w:vAlign w:val="bottom"/>
            <w:hideMark/>
          </w:tcPr>
          <w:p w14:paraId="7BC13BF9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 xml:space="preserve">cf. </w:t>
            </w:r>
            <w:r w:rsidRPr="00F26186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  <w:t>Synaptichnium</w:t>
            </w: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3F26C1D5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13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4CE6E451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Early Triassic</w:t>
            </w:r>
          </w:p>
        </w:tc>
      </w:tr>
      <w:tr w:rsidR="00E62BB3" w:rsidRPr="00F26186" w14:paraId="6389A40A" w14:textId="77777777" w:rsidTr="00AE39DB">
        <w:trPr>
          <w:trHeight w:val="320"/>
        </w:trPr>
        <w:tc>
          <w:tcPr>
            <w:tcW w:w="3481" w:type="dxa"/>
            <w:shd w:val="clear" w:color="auto" w:fill="auto"/>
            <w:noWrap/>
            <w:vAlign w:val="center"/>
            <w:hideMark/>
          </w:tcPr>
          <w:p w14:paraId="1B9B17C9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ourani et al., 2010</w:t>
            </w:r>
          </w:p>
        </w:tc>
        <w:tc>
          <w:tcPr>
            <w:tcW w:w="3641" w:type="dxa"/>
            <w:shd w:val="clear" w:color="auto" w:fill="auto"/>
            <w:noWrap/>
            <w:vAlign w:val="center"/>
            <w:hideMark/>
          </w:tcPr>
          <w:p w14:paraId="27EC2C60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  <w:t>Synaptichnium</w:t>
            </w: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 xml:space="preserve"> cf. </w:t>
            </w:r>
            <w:r w:rsidRPr="00F26186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  <w:t>pseudosuchoides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2A6F14C0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136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27BD43C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Early Triassic</w:t>
            </w:r>
          </w:p>
        </w:tc>
      </w:tr>
      <w:tr w:rsidR="00E62BB3" w:rsidRPr="00F26186" w14:paraId="09304095" w14:textId="77777777" w:rsidTr="00AE39DB">
        <w:trPr>
          <w:trHeight w:val="300"/>
        </w:trPr>
        <w:tc>
          <w:tcPr>
            <w:tcW w:w="3481" w:type="dxa"/>
            <w:shd w:val="clear" w:color="000000" w:fill="FFFFFF"/>
            <w:noWrap/>
            <w:vAlign w:val="bottom"/>
            <w:hideMark/>
          </w:tcPr>
          <w:p w14:paraId="3266EDDA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Conti et al., 1977 as reviewed in this work</w:t>
            </w:r>
          </w:p>
        </w:tc>
        <w:tc>
          <w:tcPr>
            <w:tcW w:w="3641" w:type="dxa"/>
            <w:shd w:val="clear" w:color="000000" w:fill="FFFFFF"/>
            <w:noWrap/>
            <w:vAlign w:val="bottom"/>
            <w:hideMark/>
          </w:tcPr>
          <w:p w14:paraId="31BF82FD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 xml:space="preserve">cf. </w:t>
            </w:r>
            <w:r w:rsidRPr="00F26186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  <w:t>Protochirotherium</w:t>
            </w:r>
          </w:p>
        </w:tc>
        <w:tc>
          <w:tcPr>
            <w:tcW w:w="551" w:type="dxa"/>
            <w:shd w:val="clear" w:color="000000" w:fill="FFFFFF"/>
            <w:noWrap/>
            <w:vAlign w:val="bottom"/>
            <w:hideMark/>
          </w:tcPr>
          <w:p w14:paraId="1B10DFA1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114</w:t>
            </w:r>
          </w:p>
        </w:tc>
        <w:tc>
          <w:tcPr>
            <w:tcW w:w="1415" w:type="dxa"/>
            <w:shd w:val="clear" w:color="000000" w:fill="FFFFFF"/>
            <w:noWrap/>
            <w:vAlign w:val="bottom"/>
            <w:hideMark/>
          </w:tcPr>
          <w:p w14:paraId="715FF468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Late Permian</w:t>
            </w:r>
          </w:p>
        </w:tc>
      </w:tr>
      <w:tr w:rsidR="00E62BB3" w:rsidRPr="00F26186" w14:paraId="18A68A71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1B2A3EEA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his work</w:t>
            </w:r>
          </w:p>
        </w:tc>
        <w:tc>
          <w:tcPr>
            <w:tcW w:w="3641" w:type="dxa"/>
            <w:shd w:val="clear" w:color="auto" w:fill="auto"/>
            <w:noWrap/>
            <w:vAlign w:val="center"/>
            <w:hideMark/>
          </w:tcPr>
          <w:p w14:paraId="3EBC65FC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 xml:space="preserve">Chirotheriidae indet., NMS 1235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5CA13941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12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01E621C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Late Permian</w:t>
            </w:r>
          </w:p>
        </w:tc>
      </w:tr>
      <w:tr w:rsidR="00E62BB3" w:rsidRPr="00F26186" w14:paraId="1797AC37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4819C25A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his work</w:t>
            </w:r>
          </w:p>
        </w:tc>
        <w:tc>
          <w:tcPr>
            <w:tcW w:w="3641" w:type="dxa"/>
            <w:shd w:val="clear" w:color="auto" w:fill="auto"/>
            <w:noWrap/>
            <w:vAlign w:val="center"/>
            <w:hideMark/>
          </w:tcPr>
          <w:p w14:paraId="1F41E478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 xml:space="preserve">Chirotheriidae indet., MUSE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7446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3DE6870B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13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4FD7745B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Late Permian</w:t>
            </w:r>
          </w:p>
        </w:tc>
      </w:tr>
      <w:tr w:rsidR="00E62BB3" w:rsidRPr="00F26186" w14:paraId="058A48D0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30B675B3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his work</w:t>
            </w:r>
          </w:p>
        </w:tc>
        <w:tc>
          <w:tcPr>
            <w:tcW w:w="3641" w:type="dxa"/>
            <w:shd w:val="clear" w:color="auto" w:fill="auto"/>
            <w:noWrap/>
            <w:vAlign w:val="center"/>
            <w:hideMark/>
          </w:tcPr>
          <w:p w14:paraId="62CE24F3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Chirotheriidae indet., N.S. 34/82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196C5EB6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6D7A3D30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Late Permian</w:t>
            </w:r>
          </w:p>
        </w:tc>
      </w:tr>
      <w:tr w:rsidR="00E62BB3" w:rsidRPr="00F26186" w14:paraId="1008F279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2517F61B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his work</w:t>
            </w:r>
          </w:p>
        </w:tc>
        <w:tc>
          <w:tcPr>
            <w:tcW w:w="3641" w:type="dxa"/>
            <w:shd w:val="clear" w:color="auto" w:fill="auto"/>
            <w:noWrap/>
            <w:vAlign w:val="center"/>
            <w:hideMark/>
          </w:tcPr>
          <w:p w14:paraId="23493989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Chirotheriidae indet., NMS 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4B30FA6F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13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10460F9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Late Permian</w:t>
            </w:r>
          </w:p>
        </w:tc>
      </w:tr>
      <w:tr w:rsidR="00E62BB3" w:rsidRPr="00F26186" w14:paraId="35EB311E" w14:textId="77777777" w:rsidTr="00AE39DB">
        <w:trPr>
          <w:trHeight w:val="300"/>
        </w:trPr>
        <w:tc>
          <w:tcPr>
            <w:tcW w:w="3481" w:type="dxa"/>
            <w:shd w:val="clear" w:color="auto" w:fill="auto"/>
            <w:vAlign w:val="center"/>
            <w:hideMark/>
          </w:tcPr>
          <w:p w14:paraId="424AC068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his work</w:t>
            </w:r>
          </w:p>
        </w:tc>
        <w:tc>
          <w:tcPr>
            <w:tcW w:w="3641" w:type="dxa"/>
            <w:shd w:val="clear" w:color="auto" w:fill="auto"/>
            <w:noWrap/>
            <w:vAlign w:val="center"/>
            <w:hideMark/>
          </w:tcPr>
          <w:p w14:paraId="48C43551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Chirotheriidae indet., R6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2A3E2E9B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E8EC368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Late Permian</w:t>
            </w:r>
          </w:p>
        </w:tc>
      </w:tr>
      <w:tr w:rsidR="00E62BB3" w:rsidRPr="00F26186" w14:paraId="4476180E" w14:textId="77777777" w:rsidTr="00AE39DB">
        <w:trPr>
          <w:trHeight w:val="320"/>
        </w:trPr>
        <w:tc>
          <w:tcPr>
            <w:tcW w:w="3481" w:type="dxa"/>
            <w:shd w:val="clear" w:color="auto" w:fill="auto"/>
            <w:vAlign w:val="center"/>
            <w:hideMark/>
          </w:tcPr>
          <w:p w14:paraId="1AC8188D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Wopfner, 1999 as reviewed in this work</w:t>
            </w:r>
          </w:p>
        </w:tc>
        <w:tc>
          <w:tcPr>
            <w:tcW w:w="3641" w:type="dxa"/>
            <w:shd w:val="clear" w:color="000000" w:fill="FFFFFF"/>
            <w:noWrap/>
            <w:vAlign w:val="bottom"/>
            <w:hideMark/>
          </w:tcPr>
          <w:p w14:paraId="0962AC19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 xml:space="preserve">cf. </w:t>
            </w:r>
            <w:r w:rsidRPr="00F26186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</w:rPr>
              <w:t>Protochirotherium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2970EA83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17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6BE17C9A" w14:textId="77777777" w:rsidR="00E62BB3" w:rsidRPr="00F26186" w:rsidRDefault="00E62BB3" w:rsidP="00AE39D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2618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Late Permian</w:t>
            </w:r>
          </w:p>
        </w:tc>
      </w:tr>
    </w:tbl>
    <w:p w14:paraId="0185B186" w14:textId="77777777" w:rsidR="00A505EC" w:rsidRDefault="00A505EC"/>
    <w:p w14:paraId="7759ABBB" w14:textId="77777777" w:rsidR="006657B6" w:rsidRPr="006657B6" w:rsidRDefault="006657B6">
      <w:pPr>
        <w:rPr>
          <w:rFonts w:ascii="Times New Roman" w:hAnsi="Times New Roman"/>
          <w:sz w:val="20"/>
          <w:szCs w:val="20"/>
        </w:rPr>
      </w:pPr>
    </w:p>
    <w:p w14:paraId="0A36A4B2" w14:textId="076D99A8" w:rsidR="00A2311F" w:rsidRPr="00A2311F" w:rsidRDefault="006657B6" w:rsidP="00A2311F">
      <w:pPr>
        <w:spacing w:line="360" w:lineRule="auto"/>
        <w:rPr>
          <w:rFonts w:ascii="Times New Roman" w:hAnsi="Times New Roman"/>
          <w:sz w:val="20"/>
          <w:szCs w:val="20"/>
        </w:rPr>
      </w:pPr>
      <w:r w:rsidRPr="00A2311F">
        <w:rPr>
          <w:rFonts w:ascii="Times New Roman" w:hAnsi="Times New Roman"/>
          <w:sz w:val="20"/>
          <w:szCs w:val="20"/>
        </w:rPr>
        <w:t>References</w:t>
      </w:r>
    </w:p>
    <w:p w14:paraId="3420D2BC" w14:textId="77777777" w:rsidR="00A2311F" w:rsidRPr="00A2311F" w:rsidRDefault="00A2311F" w:rsidP="00A2311F">
      <w:pPr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A2311F">
        <w:rPr>
          <w:rFonts w:ascii="Times New Roman" w:hAnsi="Times New Roman"/>
          <w:sz w:val="20"/>
          <w:szCs w:val="20"/>
          <w:lang w:val="en-GB"/>
        </w:rPr>
        <w:t xml:space="preserve">Avanzini M, Leonardi G (2002) </w:t>
      </w:r>
      <w:r w:rsidRPr="00A2311F">
        <w:rPr>
          <w:rFonts w:ascii="Times New Roman" w:hAnsi="Times New Roman"/>
          <w:i/>
          <w:sz w:val="20"/>
          <w:szCs w:val="20"/>
          <w:lang w:val="en-GB"/>
        </w:rPr>
        <w:t>Isochirotherium inferni</w:t>
      </w:r>
      <w:r w:rsidRPr="00A2311F">
        <w:rPr>
          <w:rFonts w:ascii="Times New Roman" w:hAnsi="Times New Roman"/>
          <w:sz w:val="20"/>
          <w:szCs w:val="20"/>
          <w:lang w:val="en-GB"/>
        </w:rPr>
        <w:t xml:space="preserve"> ichnosp. n. in the Illyrian (Late Anisian, Middle Triassic) of Adige Valley (Bolzano, Italy). Boll Soc Pal It 41: 41–50.</w:t>
      </w:r>
    </w:p>
    <w:p w14:paraId="346F2DF4" w14:textId="24FC8B02" w:rsidR="00A2311F" w:rsidRPr="00A2311F" w:rsidRDefault="00A2311F" w:rsidP="00A2311F">
      <w:pPr>
        <w:spacing w:line="360" w:lineRule="auto"/>
        <w:rPr>
          <w:rFonts w:ascii="Times New Roman" w:hAnsi="Times New Roman"/>
          <w:sz w:val="20"/>
          <w:szCs w:val="20"/>
        </w:rPr>
      </w:pPr>
      <w:r w:rsidRPr="00A2311F">
        <w:rPr>
          <w:rFonts w:ascii="Times New Roman" w:hAnsi="Times New Roman"/>
          <w:sz w:val="20"/>
          <w:szCs w:val="20"/>
        </w:rPr>
        <w:t>Bachmann GH, Kozur HW (2004) The Germanic Triassic: correlations with the international chronostratigraphic scale, numerical ages and Milankovitch cyclicity.  Hall Jb Geowiss B26: 17−62.</w:t>
      </w:r>
    </w:p>
    <w:p w14:paraId="78D288B9" w14:textId="77777777" w:rsidR="00A2311F" w:rsidRPr="00A2311F" w:rsidRDefault="00A2311F" w:rsidP="00A2311F">
      <w:pPr>
        <w:spacing w:line="360" w:lineRule="auto"/>
        <w:rPr>
          <w:rFonts w:ascii="Times New Roman" w:hAnsi="Times New Roman"/>
          <w:sz w:val="20"/>
          <w:szCs w:val="20"/>
          <w:lang w:val="it-IT"/>
        </w:rPr>
      </w:pPr>
      <w:r w:rsidRPr="00A2311F">
        <w:rPr>
          <w:rFonts w:ascii="Times New Roman" w:hAnsi="Times New Roman"/>
          <w:sz w:val="20"/>
          <w:szCs w:val="20"/>
          <w:lang w:val="en-GB"/>
        </w:rPr>
        <w:t>Conti MA, Leonardi G, Mariotti N, Nicosia U (1977) Tetrapod footprints of the “Val Gardena Sandstone” (North Italy). Their paleontological, stratigraphic and paleoenvironmental meaning. Palaeont It NS 40: 1−91.</w:t>
      </w:r>
    </w:p>
    <w:p w14:paraId="47AB0F8C" w14:textId="77777777" w:rsidR="00A2311F" w:rsidRPr="00A2311F" w:rsidRDefault="00A2311F" w:rsidP="00A2311F">
      <w:pPr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A2311F">
        <w:rPr>
          <w:rFonts w:ascii="Times New Roman" w:hAnsi="Times New Roman"/>
          <w:sz w:val="20"/>
          <w:szCs w:val="20"/>
          <w:lang w:val="en-GB"/>
        </w:rPr>
        <w:t>Courel L, Demathieu G (1976) Une ichnofauna reptilienne remarquable dans les gres Triasiques de Largentiere (Ardeche, France). Palaeontographica Abt A 151: 194–216.</w:t>
      </w:r>
    </w:p>
    <w:p w14:paraId="08804920" w14:textId="77777777" w:rsidR="00A2311F" w:rsidRPr="00A2311F" w:rsidRDefault="00A2311F" w:rsidP="00A2311F">
      <w:pPr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A2311F">
        <w:rPr>
          <w:rFonts w:ascii="Times New Roman" w:hAnsi="Times New Roman"/>
          <w:sz w:val="20"/>
          <w:szCs w:val="20"/>
          <w:lang w:val="en-GB"/>
        </w:rPr>
        <w:t>Demathieu GR (1974) Les dalles a empreintes de pas de reptiles du museum d'histoire naturelle de Lyon. N Arch Mus Hist Nat Lyon 12: 5–12.</w:t>
      </w:r>
    </w:p>
    <w:p w14:paraId="3C820D3E" w14:textId="77777777" w:rsidR="00A2311F" w:rsidRPr="00A2311F" w:rsidRDefault="00A2311F" w:rsidP="00A2311F">
      <w:pPr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A2311F">
        <w:rPr>
          <w:rFonts w:ascii="Times New Roman" w:hAnsi="Times New Roman"/>
          <w:sz w:val="20"/>
          <w:szCs w:val="20"/>
          <w:lang w:val="en-GB"/>
        </w:rPr>
        <w:t>Demathieu GR (1984) Une ichnofauna du Trias Moyen du Bassin de Lodeve (Herault, France). Ann Paleont (Vert.-Invert.) 70: 247–273.</w:t>
      </w:r>
    </w:p>
    <w:p w14:paraId="6442DB56" w14:textId="77777777" w:rsidR="00A2311F" w:rsidRPr="00A2311F" w:rsidRDefault="00A2311F" w:rsidP="00A2311F">
      <w:pPr>
        <w:spacing w:line="360" w:lineRule="auto"/>
        <w:rPr>
          <w:rFonts w:ascii="Times New Roman" w:hAnsi="Times New Roman"/>
          <w:sz w:val="20"/>
          <w:szCs w:val="20"/>
          <w:lang w:val="it-IT"/>
        </w:rPr>
      </w:pPr>
      <w:r w:rsidRPr="00A2311F">
        <w:rPr>
          <w:rFonts w:ascii="Times New Roman" w:hAnsi="Times New Roman"/>
          <w:sz w:val="20"/>
          <w:szCs w:val="20"/>
          <w:lang w:val="en-GB"/>
        </w:rPr>
        <w:t>Demathieu GR, Durand M (1991) Les traces pas de Tetrapodes dans le Trias detrique du Var et des Alpes-Maritimes (France). Bull Mus Nation Hist Nat</w:t>
      </w:r>
      <w:r w:rsidRPr="00A2311F">
        <w:rPr>
          <w:rFonts w:ascii="Times New Roman" w:hAnsi="Times New Roman"/>
          <w:sz w:val="20"/>
          <w:szCs w:val="20"/>
          <w:lang w:val="it-IT"/>
        </w:rPr>
        <w:t xml:space="preserve"> C 13: 115–133.</w:t>
      </w:r>
    </w:p>
    <w:p w14:paraId="73E56DF2" w14:textId="77777777" w:rsidR="00A2311F" w:rsidRPr="00A2311F" w:rsidRDefault="00A2311F" w:rsidP="00A2311F">
      <w:pPr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A2311F">
        <w:rPr>
          <w:rFonts w:ascii="Times New Roman" w:hAnsi="Times New Roman"/>
          <w:sz w:val="20"/>
          <w:szCs w:val="20"/>
          <w:lang w:val="en-GB"/>
        </w:rPr>
        <w:t>Demathieu G, Fichter J (1989) Die Karlshafener Fährten im Naturkundemuseum der Stadt Kassel. Philippia 6: 111–154.</w:t>
      </w:r>
    </w:p>
    <w:p w14:paraId="43B7D8D8" w14:textId="77777777" w:rsidR="00A2311F" w:rsidRPr="00A2311F" w:rsidRDefault="00A2311F" w:rsidP="00A2311F">
      <w:pPr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A2311F">
        <w:rPr>
          <w:rFonts w:ascii="Times New Roman" w:hAnsi="Times New Roman"/>
          <w:sz w:val="20"/>
          <w:szCs w:val="20"/>
          <w:lang w:val="en-GB"/>
        </w:rPr>
        <w:t>Demathieu G, Haubold H (1982) Reptilfährten aus dem Mittleren Buntsandstein von Hessen (BRD). Hallesches Jahrb 7: 97–109.</w:t>
      </w:r>
    </w:p>
    <w:p w14:paraId="15CCF590" w14:textId="77777777" w:rsidR="00A2311F" w:rsidRPr="00A2311F" w:rsidRDefault="00A2311F" w:rsidP="00A2311F">
      <w:pPr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A2311F">
        <w:rPr>
          <w:rFonts w:ascii="Times New Roman" w:hAnsi="Times New Roman"/>
          <w:sz w:val="20"/>
          <w:szCs w:val="20"/>
          <w:lang w:val="en-GB"/>
        </w:rPr>
        <w:t>Fichter J, Kunz R (2004) New genus and species of chirotheroid tracks in the Defurth Formation (Middle Bunter, Lower Triassic) of Central Germany. Ichnos 11: 183–193.</w:t>
      </w:r>
    </w:p>
    <w:p w14:paraId="72F5524D" w14:textId="77777777" w:rsidR="00A2311F" w:rsidRPr="00A2311F" w:rsidRDefault="00A2311F" w:rsidP="00A2311F">
      <w:pPr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A2311F">
        <w:rPr>
          <w:rFonts w:ascii="Times New Roman" w:hAnsi="Times New Roman"/>
          <w:sz w:val="20"/>
          <w:szCs w:val="20"/>
          <w:lang w:val="en-GB"/>
        </w:rPr>
        <w:t>Fuglewicz R, Ptaszyński T, Rdzanek K (1990) Lower Triassic footprints from the Swietokrzyskie (Holy Cross) Mountains, Poland. Acta Pal Pol 35: 109–164.</w:t>
      </w:r>
    </w:p>
    <w:p w14:paraId="48634EA1" w14:textId="77777777" w:rsidR="00A2311F" w:rsidRPr="00A2311F" w:rsidRDefault="00A2311F" w:rsidP="00A2311F">
      <w:pPr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A2311F">
        <w:rPr>
          <w:rFonts w:ascii="Times New Roman" w:hAnsi="Times New Roman"/>
          <w:sz w:val="20"/>
          <w:szCs w:val="20"/>
          <w:lang w:val="en-GB"/>
        </w:rPr>
        <w:t>Haderer F-O, Demathieu GR, Böttcher R (1995) Wirbeltier-Fahrten aus dem Rötquarzit (Oberer Buntsandstein, Mittlere Trias) von Herdheim bei Wertheim/Main (Süddeutschland). Stuttgarter Beit Nat B 230: 1–31.</w:t>
      </w:r>
    </w:p>
    <w:p w14:paraId="24CC5DAB" w14:textId="77777777" w:rsidR="00A2311F" w:rsidRPr="00A2311F" w:rsidRDefault="00A2311F" w:rsidP="00A2311F">
      <w:pPr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A2311F">
        <w:rPr>
          <w:rFonts w:ascii="Times New Roman" w:hAnsi="Times New Roman"/>
          <w:sz w:val="20"/>
          <w:szCs w:val="20"/>
          <w:lang w:val="en-GB"/>
        </w:rPr>
        <w:t>Haubold H (1967) Eine Pseudosuchier-Fährtenfauna aus dem Buntsandstein Südthürringens: Hall JB Mitteldeut Erdgesch 8: 12–48.</w:t>
      </w:r>
    </w:p>
    <w:p w14:paraId="4F32212B" w14:textId="77777777" w:rsidR="00A2311F" w:rsidRPr="00A2311F" w:rsidRDefault="00A2311F" w:rsidP="00A2311F">
      <w:pPr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A2311F">
        <w:rPr>
          <w:rFonts w:ascii="Times New Roman" w:hAnsi="Times New Roman"/>
          <w:sz w:val="20"/>
          <w:szCs w:val="20"/>
          <w:lang w:val="en-GB"/>
        </w:rPr>
        <w:t>Haubold H (1971a) Die Tetrapodenfährten des Buntsandsteins in der Deutschen Demokratischen Republik und in Westdeutschland und ihre Äquivalente in der gesamten Trias. Paläeont Abhand Abteil A 4: 397–548.</w:t>
      </w:r>
    </w:p>
    <w:p w14:paraId="512F435D" w14:textId="77777777" w:rsidR="00A2311F" w:rsidRPr="00A2311F" w:rsidRDefault="00A2311F" w:rsidP="00A2311F">
      <w:pPr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A2311F">
        <w:rPr>
          <w:rFonts w:ascii="Times New Roman" w:hAnsi="Times New Roman"/>
          <w:sz w:val="20"/>
          <w:szCs w:val="20"/>
          <w:lang w:val="en-GB"/>
        </w:rPr>
        <w:t>Haubold H (1971b) Ichnia Amphibiorum et Reptiliorum fossilium. Handbuch der Paläoherpetologie, 18: 1–124.</w:t>
      </w:r>
    </w:p>
    <w:p w14:paraId="3A62EC9C" w14:textId="77777777" w:rsidR="00A2311F" w:rsidRPr="00A2311F" w:rsidRDefault="00A2311F" w:rsidP="00A2311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A2311F">
        <w:rPr>
          <w:rFonts w:ascii="Times New Roman" w:hAnsi="Times New Roman"/>
          <w:sz w:val="20"/>
          <w:szCs w:val="20"/>
          <w:lang w:val="en-GB"/>
        </w:rPr>
        <w:t>Klein H, Voigt S, Hminna A, Saber H, Schneider J, Hmich D (2010) Early Triassic Archosaur-Dominated Footprint Assemblage from the Argana Basin (Western High Atlas, Morocco). Ichnos 17: 215–227.</w:t>
      </w:r>
    </w:p>
    <w:p w14:paraId="24144039" w14:textId="12AC71EA" w:rsidR="00A2311F" w:rsidRPr="00A2311F" w:rsidRDefault="00A2311F" w:rsidP="00A2311F">
      <w:pPr>
        <w:spacing w:line="360" w:lineRule="auto"/>
        <w:rPr>
          <w:rFonts w:ascii="Times New Roman" w:hAnsi="Times New Roman"/>
          <w:sz w:val="20"/>
          <w:szCs w:val="20"/>
        </w:rPr>
      </w:pPr>
      <w:r w:rsidRPr="00A2311F">
        <w:rPr>
          <w:rFonts w:ascii="Times New Roman" w:hAnsi="Times New Roman"/>
          <w:sz w:val="20"/>
          <w:szCs w:val="20"/>
        </w:rPr>
        <w:t>Kubo T, Kubo M (2013) Analysis of Triassic archosauriform trackways: difference in stride/footprint ratio between dinosauromorphs and other archosauriforms. Palaios 28: 259–265.</w:t>
      </w:r>
    </w:p>
    <w:p w14:paraId="036447FE" w14:textId="77777777" w:rsidR="00A2311F" w:rsidRPr="00A2311F" w:rsidRDefault="00A2311F" w:rsidP="00A2311F">
      <w:pPr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A2311F">
        <w:rPr>
          <w:rFonts w:ascii="Times New Roman" w:hAnsi="Times New Roman"/>
          <w:sz w:val="20"/>
          <w:szCs w:val="20"/>
          <w:lang w:val="en-GB"/>
        </w:rPr>
        <w:t xml:space="preserve">Lopez AP (1993) Estudio de las huellas de reptil, del ichnogenero </w:t>
      </w:r>
      <w:r w:rsidRPr="00A2311F">
        <w:rPr>
          <w:rFonts w:ascii="Times New Roman" w:hAnsi="Times New Roman"/>
          <w:i/>
          <w:sz w:val="20"/>
          <w:szCs w:val="20"/>
          <w:lang w:val="en-GB"/>
        </w:rPr>
        <w:t>Brachychirotherium</w:t>
      </w:r>
      <w:r w:rsidRPr="00A2311F">
        <w:rPr>
          <w:rFonts w:ascii="Times New Roman" w:hAnsi="Times New Roman"/>
          <w:sz w:val="20"/>
          <w:szCs w:val="20"/>
          <w:lang w:val="en-GB"/>
        </w:rPr>
        <w:t>, encontradas en el Trias Subbetico de Cambil. Estud Geol 49: 77–86.</w:t>
      </w:r>
    </w:p>
    <w:p w14:paraId="51959A55" w14:textId="77777777" w:rsidR="00A2311F" w:rsidRPr="00A2311F" w:rsidRDefault="00A2311F" w:rsidP="00A2311F">
      <w:pPr>
        <w:widowControl w:val="0"/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/>
          <w:sz w:val="20"/>
          <w:szCs w:val="20"/>
          <w:lang w:val="en-GB"/>
        </w:rPr>
      </w:pPr>
      <w:r w:rsidRPr="00A2311F">
        <w:rPr>
          <w:rFonts w:ascii="Times New Roman" w:eastAsia="Times New Roman" w:hAnsi="Times New Roman"/>
          <w:sz w:val="20"/>
          <w:szCs w:val="20"/>
          <w:lang w:val="en-GB"/>
        </w:rPr>
        <w:t xml:space="preserve">Niedźwiedzki G, </w:t>
      </w:r>
      <w:r w:rsidRPr="00A2311F">
        <w:rPr>
          <w:rFonts w:ascii="Times New Roman" w:hAnsi="Times New Roman"/>
          <w:sz w:val="20"/>
          <w:szCs w:val="20"/>
          <w:lang w:val="en-GB"/>
        </w:rPr>
        <w:t>Ptaszyński</w:t>
      </w:r>
      <w:r w:rsidRPr="00A2311F">
        <w:rPr>
          <w:rFonts w:ascii="Times New Roman" w:eastAsia="Times New Roman" w:hAnsi="Times New Roman"/>
          <w:sz w:val="20"/>
          <w:szCs w:val="20"/>
          <w:lang w:val="en-GB"/>
        </w:rPr>
        <w:t xml:space="preserve"> T (2007) Large Chirotheriidae tracks in the Early Triassic of Wiory, Holy Cross Mountains, Poland. </w:t>
      </w:r>
      <w:r w:rsidRPr="00A2311F">
        <w:rPr>
          <w:rFonts w:ascii="Times New Roman" w:eastAsia="Times New Roman" w:hAnsi="Times New Roman"/>
          <w:sz w:val="20"/>
          <w:szCs w:val="20"/>
          <w:lang w:val="it-IT"/>
        </w:rPr>
        <w:t>Acta Geol Pol 57: 325–342.</w:t>
      </w:r>
    </w:p>
    <w:p w14:paraId="2910534C" w14:textId="77777777" w:rsidR="00A2311F" w:rsidRPr="00A2311F" w:rsidRDefault="00A2311F" w:rsidP="00A2311F">
      <w:pPr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A2311F">
        <w:rPr>
          <w:rFonts w:ascii="Times New Roman" w:hAnsi="Times New Roman"/>
          <w:sz w:val="20"/>
          <w:szCs w:val="20"/>
          <w:lang w:val="en-GB"/>
        </w:rPr>
        <w:t>Peabody FE (1948) Reptile and amphibian trackways from the Lower Triassic Moenkopi Formation of Arizona and Utah. Uni Cal Bull Dep Geol Sci 27: 295–468.</w:t>
      </w:r>
    </w:p>
    <w:p w14:paraId="2C9B17B4" w14:textId="77777777" w:rsidR="00A2311F" w:rsidRPr="00A2311F" w:rsidRDefault="00A2311F" w:rsidP="00A2311F">
      <w:pPr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A2311F">
        <w:rPr>
          <w:rFonts w:ascii="Times New Roman" w:hAnsi="Times New Roman"/>
          <w:sz w:val="20"/>
          <w:szCs w:val="20"/>
          <w:lang w:val="en-GB"/>
        </w:rPr>
        <w:t>Ptaszyński T (2000) Lower Triassic vertebrate footprints from Wióry Holy Cross Mountains, Poland. Acta Pal Pol 45: 151–194.</w:t>
      </w:r>
    </w:p>
    <w:p w14:paraId="0F99CAE1" w14:textId="77777777" w:rsidR="00A2311F" w:rsidRPr="00A2311F" w:rsidRDefault="00A2311F" w:rsidP="00A2311F">
      <w:pPr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A2311F">
        <w:rPr>
          <w:rFonts w:ascii="Times New Roman" w:hAnsi="Times New Roman"/>
          <w:sz w:val="20"/>
          <w:szCs w:val="20"/>
          <w:lang w:val="en-GB"/>
        </w:rPr>
        <w:t>Tourani A, Benaouiss N, Gand G, Bourquin S, Jalil N-E, Broutin J, Battail B, Germaine D, Khaldoune F, Sebban S, Steyer J-S, Vacante R (2010) Evidence of an Early Triassic age (Olenekian) in Argana Basin (High Atlas, Morocco) based on new chirotherioid traces. Compt Rend Palevol 9: 201–208</w:t>
      </w:r>
    </w:p>
    <w:p w14:paraId="5D59B84D" w14:textId="77777777" w:rsidR="00A2311F" w:rsidRPr="00A2311F" w:rsidRDefault="00A2311F" w:rsidP="00A2311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A2311F">
        <w:rPr>
          <w:rFonts w:ascii="Times New Roman" w:hAnsi="Times New Roman"/>
          <w:sz w:val="20"/>
          <w:szCs w:val="20"/>
          <w:lang w:val="en-GB"/>
        </w:rPr>
        <w:t>Wopfner H (1999) Über Tetrapoden-Fährten, Kohlen und versteinerte Hölzer aus dem Grödner Sandstein (Perm) bei Deutschnofen. Der Schlern 73: 23–32.</w:t>
      </w:r>
    </w:p>
    <w:p w14:paraId="6D58ED05" w14:textId="77777777" w:rsidR="00A2311F" w:rsidRPr="00A2311F" w:rsidRDefault="00A2311F" w:rsidP="003F1F4B">
      <w:pPr>
        <w:spacing w:line="360" w:lineRule="auto"/>
        <w:rPr>
          <w:rFonts w:ascii="Times New Roman" w:hAnsi="Times New Roman"/>
          <w:sz w:val="20"/>
          <w:szCs w:val="20"/>
        </w:rPr>
      </w:pPr>
    </w:p>
    <w:sectPr w:rsidR="00A2311F" w:rsidRPr="00A2311F" w:rsidSect="00D12636">
      <w:pgSz w:w="11900" w:h="16840"/>
      <w:pgMar w:top="1417" w:right="1134" w:bottom="1134" w:left="1134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mirrorMargins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BB3"/>
    <w:rsid w:val="000929F1"/>
    <w:rsid w:val="003F1F4B"/>
    <w:rsid w:val="0040683D"/>
    <w:rsid w:val="006657B6"/>
    <w:rsid w:val="007A63A8"/>
    <w:rsid w:val="00827B85"/>
    <w:rsid w:val="00873466"/>
    <w:rsid w:val="008A0E83"/>
    <w:rsid w:val="008B11A0"/>
    <w:rsid w:val="00A2311F"/>
    <w:rsid w:val="00A505EC"/>
    <w:rsid w:val="00A6052F"/>
    <w:rsid w:val="00A91096"/>
    <w:rsid w:val="00AE39DB"/>
    <w:rsid w:val="00B76A54"/>
    <w:rsid w:val="00B9274A"/>
    <w:rsid w:val="00BA74F8"/>
    <w:rsid w:val="00BC18B8"/>
    <w:rsid w:val="00C8511B"/>
    <w:rsid w:val="00D12636"/>
    <w:rsid w:val="00D77F1A"/>
    <w:rsid w:val="00E62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70020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62BB3"/>
    <w:rPr>
      <w:rFonts w:ascii="Cambria" w:eastAsia="MS Mincho" w:hAnsi="Cambria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62BB3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62BB3"/>
    <w:rPr>
      <w:rFonts w:ascii="Lucida Grande" w:eastAsia="MS Mincho" w:hAnsi="Lucida Grande" w:cs="Lucida Grande"/>
      <w:sz w:val="18"/>
      <w:szCs w:val="18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7A63A8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A63A8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7A63A8"/>
    <w:rPr>
      <w:rFonts w:ascii="Cambria" w:eastAsia="MS Mincho" w:hAnsi="Cambria" w:cs="Times New Roma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A63A8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A63A8"/>
    <w:rPr>
      <w:rFonts w:ascii="Cambria" w:eastAsia="MS Mincho" w:hAnsi="Cambria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62BB3"/>
    <w:rPr>
      <w:rFonts w:ascii="Cambria" w:eastAsia="MS Mincho" w:hAnsi="Cambria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62BB3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62BB3"/>
    <w:rPr>
      <w:rFonts w:ascii="Lucida Grande" w:eastAsia="MS Mincho" w:hAnsi="Lucida Grande" w:cs="Lucida Grande"/>
      <w:sz w:val="18"/>
      <w:szCs w:val="18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7A63A8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A63A8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7A63A8"/>
    <w:rPr>
      <w:rFonts w:ascii="Cambria" w:eastAsia="MS Mincho" w:hAnsi="Cambria" w:cs="Times New Roma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A63A8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A63A8"/>
    <w:rPr>
      <w:rFonts w:ascii="Cambria" w:eastAsia="MS Mincho" w:hAnsi="Cambr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535</Words>
  <Characters>8755</Characters>
  <Application>Microsoft Macintosh Word</Application>
  <DocSecurity>0</DocSecurity>
  <Lines>72</Lines>
  <Paragraphs>20</Paragraphs>
  <ScaleCrop>false</ScaleCrop>
  <Company/>
  <LinksUpToDate>false</LinksUpToDate>
  <CharactersWithSpaces>10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Bernardi</dc:creator>
  <cp:keywords/>
  <dc:description/>
  <cp:lastModifiedBy>Massimo Bernardi</cp:lastModifiedBy>
  <cp:revision>8</cp:revision>
  <dcterms:created xsi:type="dcterms:W3CDTF">2015-03-07T15:59:00Z</dcterms:created>
  <dcterms:modified xsi:type="dcterms:W3CDTF">2015-05-02T09:49:00Z</dcterms:modified>
</cp:coreProperties>
</file>